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7C92A" w14:textId="77777777" w:rsidR="00AF28DC" w:rsidRDefault="00AF28DC" w:rsidP="00AF28DC">
      <w:pPr>
        <w:spacing w:line="360" w:lineRule="auto"/>
        <w:jc w:val="center"/>
        <w:rPr>
          <w:b/>
        </w:rPr>
      </w:pPr>
      <w:r>
        <w:rPr>
          <w:b/>
        </w:rPr>
        <w:t>S4 Table</w:t>
      </w:r>
      <w:r w:rsidRPr="004532FB">
        <w:rPr>
          <w:b/>
        </w:rPr>
        <w:t>: Mitigation &amp; Preventive Measures Index</w:t>
      </w:r>
      <w:r>
        <w:rPr>
          <w:b/>
        </w:rPr>
        <w:t>es from PCA and Mosque Attendance</w:t>
      </w:r>
    </w:p>
    <w:p w14:paraId="659D3B1B" w14:textId="787CCA5A" w:rsidR="00AF28DC" w:rsidRDefault="00AF28DC" w:rsidP="00AF28DC">
      <w:pPr>
        <w:spacing w:line="360" w:lineRule="auto"/>
        <w:jc w:val="center"/>
        <w:rPr>
          <w:b/>
        </w:rPr>
      </w:pPr>
      <w:r>
        <w:rPr>
          <w:b/>
        </w:rPr>
        <w:t>Logistic Regressions</w:t>
      </w:r>
      <w:r w:rsidR="00794B1E">
        <w:rPr>
          <w:b/>
        </w:rPr>
        <w:t xml:space="preserve"> (Odds Ratio</w:t>
      </w:r>
      <w:r w:rsidR="00CB15BC">
        <w:rPr>
          <w:b/>
        </w:rPr>
        <w:t>s</w:t>
      </w:r>
      <w:r w:rsidR="00794B1E">
        <w:rPr>
          <w:b/>
        </w:rPr>
        <w:t>)</w:t>
      </w:r>
      <w:r>
        <w:rPr>
          <w:b/>
        </w:rPr>
        <w:t xml:space="preserve"> – Complete Results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198"/>
        <w:gridCol w:w="1103"/>
        <w:gridCol w:w="1256"/>
        <w:gridCol w:w="1222"/>
        <w:gridCol w:w="1103"/>
        <w:gridCol w:w="1256"/>
        <w:gridCol w:w="1222"/>
      </w:tblGrid>
      <w:tr w:rsidR="00167472" w:rsidRPr="005916D0" w14:paraId="0D8CCC93" w14:textId="77777777" w:rsidTr="00414231">
        <w:trPr>
          <w:trHeight w:val="320"/>
          <w:tblHeader/>
          <w:jc w:val="center"/>
        </w:trPr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A635" w14:textId="77777777" w:rsidR="00167472" w:rsidRPr="005916D0" w:rsidRDefault="00167472" w:rsidP="00167472">
            <w:pPr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350A" w14:textId="77777777" w:rsidR="00167472" w:rsidRPr="005916D0" w:rsidRDefault="00167472" w:rsidP="0016747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 xml:space="preserve">Avoid Visiting Mosque 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AF28" w14:textId="77777777" w:rsidR="00167472" w:rsidRPr="005916D0" w:rsidRDefault="00167472" w:rsidP="0016747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>Avoid Visiting Mosqu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4203" w14:textId="77777777" w:rsidR="00167472" w:rsidRPr="005916D0" w:rsidRDefault="00167472" w:rsidP="0016747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>Avoid Visiting Mosqu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3492" w14:textId="77777777" w:rsidR="00167472" w:rsidRPr="005916D0" w:rsidRDefault="00167472" w:rsidP="0016747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 xml:space="preserve">Avoid Visiting Mosque 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A9D1" w14:textId="77777777" w:rsidR="00167472" w:rsidRPr="005916D0" w:rsidRDefault="00167472" w:rsidP="0016747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>Avoid Visiting Mosqu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9C88" w14:textId="77777777" w:rsidR="00167472" w:rsidRPr="005916D0" w:rsidRDefault="00167472" w:rsidP="0016747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>Avoid Visiting Mosque</w:t>
            </w:r>
          </w:p>
        </w:tc>
      </w:tr>
      <w:tr w:rsidR="00167472" w:rsidRPr="005916D0" w14:paraId="43E30DED" w14:textId="77777777" w:rsidTr="00414231">
        <w:trPr>
          <w:trHeight w:val="320"/>
          <w:tblHeader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DB99" w14:textId="77777777" w:rsidR="00167472" w:rsidRPr="005916D0" w:rsidRDefault="00167472" w:rsidP="00167472">
            <w:pPr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>Model 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5F43" w14:textId="77777777" w:rsidR="00167472" w:rsidRPr="005916D0" w:rsidRDefault="00167472" w:rsidP="0016747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>[1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6FB9" w14:textId="77777777" w:rsidR="00167472" w:rsidRPr="005916D0" w:rsidRDefault="00167472" w:rsidP="0016747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>[2]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D2A4" w14:textId="77777777" w:rsidR="00167472" w:rsidRPr="005916D0" w:rsidRDefault="00167472" w:rsidP="0016747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AD87" w14:textId="77777777" w:rsidR="00167472" w:rsidRPr="005916D0" w:rsidRDefault="00167472" w:rsidP="0016747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>[4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E69E" w14:textId="77777777" w:rsidR="00167472" w:rsidRPr="005916D0" w:rsidRDefault="00167472" w:rsidP="0016747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>[5]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F551" w14:textId="77777777" w:rsidR="00167472" w:rsidRPr="005916D0" w:rsidRDefault="00167472" w:rsidP="0016747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916D0">
              <w:rPr>
                <w:b/>
                <w:color w:val="000000"/>
                <w:sz w:val="20"/>
                <w:szCs w:val="20"/>
              </w:rPr>
              <w:t>[6]</w:t>
            </w:r>
          </w:p>
        </w:tc>
      </w:tr>
      <w:tr w:rsidR="00167472" w:rsidRPr="005916D0" w14:paraId="433C8EE5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D58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D76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CD7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D41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BD5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5D5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B49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67472" w:rsidRPr="005916D0" w14:paraId="3943DB0D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CE12" w14:textId="77777777" w:rsidR="00167472" w:rsidRPr="00B67657" w:rsidRDefault="00167472" w:rsidP="00167472">
            <w:pPr>
              <w:rPr>
                <w:b/>
                <w:color w:val="000000"/>
                <w:sz w:val="20"/>
                <w:szCs w:val="20"/>
              </w:rPr>
            </w:pPr>
            <w:r w:rsidRPr="00B67657">
              <w:rPr>
                <w:b/>
                <w:color w:val="000000"/>
                <w:sz w:val="20"/>
                <w:szCs w:val="20"/>
              </w:rPr>
              <w:t>Preventive Measures Inde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4B1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.469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FD2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.447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C41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.645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604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6D06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4D1B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</w:tr>
      <w:tr w:rsidR="00167472" w:rsidRPr="005916D0" w14:paraId="6E47076E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5E2E" w14:textId="77777777" w:rsidR="00167472" w:rsidRPr="00B67657" w:rsidRDefault="00167472" w:rsidP="0016747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107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2.391 - 2.55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3B30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2.354 - 2.54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5C6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2.470 - 2.83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DB1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EF3F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1615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</w:tr>
      <w:tr w:rsidR="00167472" w:rsidRPr="005916D0" w14:paraId="78A07007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0511" w14:textId="77777777" w:rsidR="00167472" w:rsidRPr="00B67657" w:rsidRDefault="00167472" w:rsidP="00167472">
            <w:pPr>
              <w:rPr>
                <w:b/>
                <w:color w:val="000000"/>
                <w:sz w:val="20"/>
                <w:szCs w:val="20"/>
              </w:rPr>
            </w:pPr>
            <w:r w:rsidRPr="00B67657">
              <w:rPr>
                <w:b/>
                <w:color w:val="000000"/>
                <w:sz w:val="20"/>
                <w:szCs w:val="20"/>
              </w:rPr>
              <w:t>Mitigation Measures Inde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2BA1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79C9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D3A2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CFD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3.399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F4E0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3.394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1A0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.796***</w:t>
            </w:r>
          </w:p>
        </w:tc>
      </w:tr>
      <w:tr w:rsidR="00167472" w:rsidRPr="005916D0" w14:paraId="63F13AA5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AA50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CF3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E09B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7B58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9B1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3.290 - 3.51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823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3.273 - 3.51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3C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2.647 - 2.953)</w:t>
            </w:r>
          </w:p>
        </w:tc>
      </w:tr>
      <w:tr w:rsidR="00167472" w:rsidRPr="005916D0" w14:paraId="58B8E8BD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B777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1CCE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FD1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410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A85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465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AA10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FD1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552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DD3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560***</w:t>
            </w:r>
          </w:p>
        </w:tc>
      </w:tr>
      <w:tr w:rsidR="00167472" w:rsidRPr="005916D0" w14:paraId="04F72DE9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7F5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F16B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7F8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379 - 0.44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EF80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374 - 0.57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E7B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B4F0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506 - 0.60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3F2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444 - 0.707)</w:t>
            </w:r>
          </w:p>
        </w:tc>
      </w:tr>
      <w:tr w:rsidR="00167472" w:rsidRPr="005916D0" w14:paraId="411936C8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16E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BBC4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078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77C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A380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4FF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E1A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002</w:t>
            </w:r>
          </w:p>
        </w:tc>
      </w:tr>
      <w:tr w:rsidR="00167472" w:rsidRPr="005916D0" w14:paraId="13885C2D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673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19D8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594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97 - 1.00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8CA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94 - 1.00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C16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969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99 - 1.00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D03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96 - 1.008)</w:t>
            </w:r>
          </w:p>
        </w:tc>
      </w:tr>
      <w:tr w:rsidR="00167472" w:rsidRPr="005916D0" w14:paraId="2D6E7E18" w14:textId="77777777" w:rsidTr="005916D0">
        <w:trPr>
          <w:trHeight w:val="320"/>
          <w:jc w:val="center"/>
        </w:trPr>
        <w:tc>
          <w:tcPr>
            <w:tcW w:w="5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DDAC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Marital Status (Base: Currently Married) 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F994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AAC2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C865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</w:tr>
      <w:tr w:rsidR="00167472" w:rsidRPr="005916D0" w14:paraId="2777A5E6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296D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F1BF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FA3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421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DC7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194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8C3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86B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378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4D5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187*</w:t>
            </w:r>
          </w:p>
        </w:tc>
      </w:tr>
      <w:tr w:rsidR="00167472" w:rsidRPr="005916D0" w14:paraId="0BE11B4E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313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ABFA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863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277 - 1.58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B12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003 - 1.42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7EA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BEE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221 - 1.55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B0B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86 - 1.429)</w:t>
            </w:r>
          </w:p>
        </w:tc>
      </w:tr>
      <w:tr w:rsidR="00167472" w:rsidRPr="005916D0" w14:paraId="395B5429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2E3D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Widow / Widow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CF20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C6D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9D4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631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290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CE4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352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719</w:t>
            </w:r>
          </w:p>
        </w:tc>
      </w:tr>
      <w:tr w:rsidR="00167472" w:rsidRPr="005916D0" w14:paraId="56B18831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79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EB3D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5CD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725 - 1.11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AE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410 - 0.97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BE1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6C3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731 - 1.18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8CF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451 - 1.148)</w:t>
            </w:r>
          </w:p>
        </w:tc>
      </w:tr>
      <w:tr w:rsidR="00167472" w:rsidRPr="005916D0" w14:paraId="73CEA25C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9CEF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Divorced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7490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75F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E47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919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C21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FEC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116</w:t>
            </w:r>
          </w:p>
        </w:tc>
      </w:tr>
      <w:tr w:rsidR="00167472" w:rsidRPr="005916D0" w14:paraId="21A3D0D0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A3D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A28F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22E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444 - 1.63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321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238 - 1.48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6AE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477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553 - 2.76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330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407 - 3.062)</w:t>
            </w:r>
          </w:p>
        </w:tc>
      </w:tr>
      <w:tr w:rsidR="00167472" w:rsidRPr="005916D0" w14:paraId="28BA6CC7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8EA9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ADBC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AB9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6C5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019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63C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C16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361</w:t>
            </w:r>
          </w:p>
        </w:tc>
      </w:tr>
      <w:tr w:rsidR="00167472" w:rsidRPr="005916D0" w14:paraId="2AB1B3B7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D86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8D2E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0C8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438 - 2.44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89C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274 - 3.82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B4D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5C0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431 - 2.80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035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340 - 5.441)</w:t>
            </w:r>
          </w:p>
        </w:tc>
      </w:tr>
      <w:tr w:rsidR="00167472" w:rsidRPr="005916D0" w14:paraId="583847B4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333E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Married but lives with parent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C178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DA7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876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7C0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6EE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AE3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212</w:t>
            </w:r>
          </w:p>
        </w:tc>
      </w:tr>
      <w:tr w:rsidR="00167472" w:rsidRPr="005916D0" w14:paraId="3325F131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B3A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3881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8C1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558 - 1.74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86C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482 - 2.26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74A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082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595 - 2.38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747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488 - 3.006)</w:t>
            </w:r>
          </w:p>
        </w:tc>
      </w:tr>
      <w:tr w:rsidR="00167472" w:rsidRPr="005916D0" w14:paraId="2CF30319" w14:textId="77777777" w:rsidTr="005916D0">
        <w:trPr>
          <w:trHeight w:val="320"/>
          <w:jc w:val="center"/>
        </w:trPr>
        <w:tc>
          <w:tcPr>
            <w:tcW w:w="4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B739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Education (Base: No Education)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D80D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5C76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10BB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A50F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</w:tr>
      <w:tr w:rsidR="00167472" w:rsidRPr="005916D0" w14:paraId="0B9F308C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96F9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8D79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2B9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575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CEB0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34C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172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10F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923</w:t>
            </w:r>
          </w:p>
        </w:tc>
      </w:tr>
      <w:tr w:rsidR="00167472" w:rsidRPr="005916D0" w14:paraId="51AF9E54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29A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A762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51F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392 - 0.84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31D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390 - 1.43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FF7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437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503 - 1.26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C76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441 - 1.933)</w:t>
            </w:r>
          </w:p>
        </w:tc>
      </w:tr>
      <w:tr w:rsidR="00167472" w:rsidRPr="005916D0" w14:paraId="299697F2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CE90" w14:textId="68CE0DF4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Kindergarten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402E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04B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269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EE4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6D9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0CF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491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D71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656***</w:t>
            </w:r>
          </w:p>
        </w:tc>
      </w:tr>
      <w:tr w:rsidR="00167472" w:rsidRPr="005916D0" w14:paraId="07FBF614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E08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5F8F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BEB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080 - 1.49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ADE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00 - 1.74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4F1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90E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239 - 1.79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B13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151 - 2.383)</w:t>
            </w:r>
          </w:p>
        </w:tc>
      </w:tr>
      <w:tr w:rsidR="00167472" w:rsidRPr="005916D0" w14:paraId="3B85832D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1D1A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Primary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655C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380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B0C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3BB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1C7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156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E45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011</w:t>
            </w:r>
          </w:p>
        </w:tc>
      </w:tr>
      <w:tr w:rsidR="00167472" w:rsidRPr="005916D0" w14:paraId="2E99076B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227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6C18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B82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45 - 1.18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651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762 - 1.11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202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765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018 - 1.31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09A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827 - 1.236)</w:t>
            </w:r>
          </w:p>
        </w:tc>
      </w:tr>
      <w:tr w:rsidR="00167472" w:rsidRPr="005916D0" w14:paraId="5841141D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57FB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164C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1A7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126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B55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216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35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462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C60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442***</w:t>
            </w:r>
          </w:p>
        </w:tc>
      </w:tr>
      <w:tr w:rsidR="00167472" w:rsidRPr="005916D0" w14:paraId="7B9188B2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911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4461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093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88 - 1.28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63D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24 - 1.39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E9C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597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262 - 1.69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8ED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158 - 1.794)</w:t>
            </w:r>
          </w:p>
        </w:tc>
      </w:tr>
      <w:tr w:rsidR="00167472" w:rsidRPr="005916D0" w14:paraId="1D603BCC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16AB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Matric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574B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A26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154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02B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2AF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6BA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472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B89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321***</w:t>
            </w:r>
          </w:p>
        </w:tc>
      </w:tr>
      <w:tr w:rsidR="00167472" w:rsidRPr="005916D0" w14:paraId="3A2B2BD2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D60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B67D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8FE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020 - 1.30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ACF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854 - 1.22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4DE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9BE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283 - 1.68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239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090 - 1.601)</w:t>
            </w:r>
          </w:p>
        </w:tc>
      </w:tr>
      <w:tr w:rsidR="00167472" w:rsidRPr="005916D0" w14:paraId="0660EDF6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EF55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53C4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4F6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245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346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40C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26C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605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60C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647***</w:t>
            </w:r>
          </w:p>
        </w:tc>
      </w:tr>
      <w:tr w:rsidR="00167472" w:rsidRPr="005916D0" w14:paraId="2F67A698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B70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E61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2C3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067 - 1.45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708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12 - 1.45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F0F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D18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350 - 1.90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398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286 - 2.108)</w:t>
            </w:r>
          </w:p>
        </w:tc>
      </w:tr>
      <w:tr w:rsidR="00167472" w:rsidRPr="005916D0" w14:paraId="327B3B38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E8AE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Engineering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3323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B8A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D0E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5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3AD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1D3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.685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D20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3.330**</w:t>
            </w:r>
          </w:p>
        </w:tc>
      </w:tr>
      <w:tr w:rsidR="00167472" w:rsidRPr="005916D0" w14:paraId="43B0C790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986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7992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A610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739 - 2.67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8D5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584 - 4.11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91D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686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256 - 5.74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370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124 - 9.869)</w:t>
            </w:r>
          </w:p>
        </w:tc>
      </w:tr>
      <w:tr w:rsidR="00167472" w:rsidRPr="005916D0" w14:paraId="76E533A4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B0FB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Medicine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8CF0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A17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5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0B2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9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DF3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E3E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.637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BAE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.609</w:t>
            </w:r>
          </w:p>
        </w:tc>
      </w:tr>
      <w:tr w:rsidR="00167472" w:rsidRPr="005916D0" w14:paraId="07FE70C8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00D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A927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FD9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617 - 4.04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053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564 - 6.61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DE9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E9C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57 - 7.26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1D2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745 - 9.133)</w:t>
            </w:r>
          </w:p>
        </w:tc>
      </w:tr>
      <w:tr w:rsidR="00167472" w:rsidRPr="005916D0" w14:paraId="3C40BEB7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4A73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Computer Scienc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48A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5F5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.8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87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893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F47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6.727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D35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5.329</w:t>
            </w:r>
          </w:p>
        </w:tc>
      </w:tr>
      <w:tr w:rsidR="00167472" w:rsidRPr="005916D0" w14:paraId="4EC01E09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48B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BDAB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288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571 - 14.20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BF7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300 - 12.54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39E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496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73 - 46.52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204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576 - 49.323)</w:t>
            </w:r>
          </w:p>
        </w:tc>
      </w:tr>
      <w:tr w:rsidR="00167472" w:rsidRPr="005916D0" w14:paraId="4A56D77A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26F9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Agriculture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E0EC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75A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8EA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B5D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1D9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188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-</w:t>
            </w:r>
          </w:p>
        </w:tc>
      </w:tr>
      <w:tr w:rsidR="00167472" w:rsidRPr="005916D0" w14:paraId="4354B20F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3FA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FB4C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7D76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D7A2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2B6F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030A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5593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</w:tr>
      <w:tr w:rsidR="00167472" w:rsidRPr="005916D0" w14:paraId="45695916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B222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Other Subject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7D2B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CB0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1D9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DC9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3EF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562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571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615***</w:t>
            </w:r>
          </w:p>
        </w:tc>
      </w:tr>
      <w:tr w:rsidR="00167472" w:rsidRPr="005916D0" w14:paraId="6AF738B9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764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B6F2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03D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05 - 1.35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CD4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862 - 1.51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78F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EF6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251 - 1.95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216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198 - 2.175)</w:t>
            </w:r>
          </w:p>
        </w:tc>
      </w:tr>
      <w:tr w:rsidR="00167472" w:rsidRPr="005916D0" w14:paraId="28E02B10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013A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MS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D6D3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44C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547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58B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400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5CF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72A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.319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96E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917***</w:t>
            </w:r>
          </w:p>
        </w:tc>
      </w:tr>
      <w:tr w:rsidR="00167472" w:rsidRPr="005916D0" w14:paraId="0A0A80DF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CF4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38DA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D6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180 - 2.02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D34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001 - 1.95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CF6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25C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716 - 3.13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96E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347 - 2.727)</w:t>
            </w:r>
          </w:p>
        </w:tc>
      </w:tr>
      <w:tr w:rsidR="00167472" w:rsidRPr="005916D0" w14:paraId="76A4AED1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AEE5" w14:textId="214D9925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M.Phils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76C2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DC1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.2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987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.18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3B8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B73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3.577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44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.349</w:t>
            </w:r>
          </w:p>
        </w:tc>
      </w:tr>
      <w:tr w:rsidR="00167472" w:rsidRPr="005916D0" w14:paraId="794E9808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7EC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BFA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D73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659 - 7.88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56A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470 - 10.14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2FE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3AF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29 - 13.78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D5F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503 - 10.970)</w:t>
            </w:r>
          </w:p>
        </w:tc>
      </w:tr>
      <w:tr w:rsidR="00167472" w:rsidRPr="005916D0" w14:paraId="4D151900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5E4B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58F6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968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A07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5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287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FCE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E39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273</w:t>
            </w:r>
          </w:p>
        </w:tc>
      </w:tr>
      <w:tr w:rsidR="00167472" w:rsidRPr="005916D0" w14:paraId="4836D5EC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015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7FD6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F9A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361 - 2.88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3FE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377 - 6.11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995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83F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277 - 2.52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717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284 - 5.716)</w:t>
            </w:r>
          </w:p>
        </w:tc>
      </w:tr>
      <w:tr w:rsidR="00167472" w:rsidRPr="005916D0" w14:paraId="38CC8E5F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9A98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Rural (Base: Urban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AD95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0A6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792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63D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873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2490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87C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608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7A2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616***</w:t>
            </w:r>
          </w:p>
        </w:tc>
      </w:tr>
      <w:tr w:rsidR="00167472" w:rsidRPr="005916D0" w14:paraId="5B54AB17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9D7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C41B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014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733 - 0.85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910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767 - 0.99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CFB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99F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558 - 0.66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9E4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537 - 0.706)</w:t>
            </w:r>
          </w:p>
        </w:tc>
      </w:tr>
      <w:tr w:rsidR="00167472" w:rsidRPr="005916D0" w14:paraId="0310F900" w14:textId="77777777" w:rsidTr="005916D0">
        <w:trPr>
          <w:trHeight w:val="320"/>
          <w:jc w:val="center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7742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Province (Base: Punjab)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FA04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3988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D439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62ED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FE3A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</w:tr>
      <w:tr w:rsidR="00167472" w:rsidRPr="005916D0" w14:paraId="36C992EC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2747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KP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A411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DF6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168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CB0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187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F6D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05B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177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5FF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200***</w:t>
            </w:r>
          </w:p>
        </w:tc>
      </w:tr>
      <w:tr w:rsidR="00167472" w:rsidRPr="005916D0" w14:paraId="492F2B4B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3BC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2008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B6C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149 - 0.18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1BB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155 - 0.22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9F30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CE80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155 - 0.20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EB1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163 - 0.245)</w:t>
            </w:r>
          </w:p>
        </w:tc>
      </w:tr>
      <w:tr w:rsidR="00167472" w:rsidRPr="005916D0" w14:paraId="4C6F15B8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AB99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Sindh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CDC5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D974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422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1DA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543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08F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187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361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9AE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440***</w:t>
            </w:r>
          </w:p>
        </w:tc>
      </w:tr>
      <w:tr w:rsidR="00167472" w:rsidRPr="005916D0" w14:paraId="5A91B1DA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005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1B45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DDB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379 - 0.47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3E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460 - 0.64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240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5E6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320 - 0.40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69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369 - 0.524)</w:t>
            </w:r>
          </w:p>
        </w:tc>
      </w:tr>
      <w:tr w:rsidR="00167472" w:rsidRPr="005916D0" w14:paraId="47DBE178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EE36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Baluchista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4450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A1D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295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2A1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114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99A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B20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119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657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062***</w:t>
            </w:r>
          </w:p>
        </w:tc>
      </w:tr>
      <w:tr w:rsidR="00167472" w:rsidRPr="005916D0" w14:paraId="292D83C4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A4DD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9E2F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3A2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261 - 0.33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E1A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094 - 0.13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791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54C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104 - 0.13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397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051 - 0.076)</w:t>
            </w:r>
          </w:p>
        </w:tc>
      </w:tr>
      <w:tr w:rsidR="00167472" w:rsidRPr="005916D0" w14:paraId="3628D155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CCF8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Gilgit-Baltistan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2CF8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0EF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194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0B8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174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168C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EC0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191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8310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197***</w:t>
            </w:r>
          </w:p>
        </w:tc>
      </w:tr>
      <w:tr w:rsidR="00167472" w:rsidRPr="005916D0" w14:paraId="0A21EFCF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7F8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02C2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A67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164 - 0.23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02D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133 - 0.22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C34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639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157 - 0.23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5C9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147 - 0.264)</w:t>
            </w:r>
          </w:p>
        </w:tc>
      </w:tr>
      <w:tr w:rsidR="00167472" w:rsidRPr="005916D0" w14:paraId="708D58AF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9677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 xml:space="preserve">AJ&amp;K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2AE5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80F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396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3B2E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715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171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F2B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324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5DE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590**</w:t>
            </w:r>
          </w:p>
        </w:tc>
      </w:tr>
      <w:tr w:rsidR="00167472" w:rsidRPr="005916D0" w14:paraId="5D420971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1CB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B575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11A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327 - 0.48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572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490 - 1.04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A6C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BC8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263 - 0.39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E65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394 - 0.883)</w:t>
            </w:r>
          </w:p>
        </w:tc>
      </w:tr>
      <w:tr w:rsidR="00167472" w:rsidRPr="005916D0" w14:paraId="4B8074BC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2797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ln (Monthly Income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A925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A964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169B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F16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E5FE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187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.038***</w:t>
            </w:r>
          </w:p>
        </w:tc>
      </w:tr>
      <w:tr w:rsidR="00167472" w:rsidRPr="005916D0" w14:paraId="2BD76591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3DC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7081" w14:textId="77777777" w:rsidR="00167472" w:rsidRPr="005916D0" w:rsidRDefault="00167472" w:rsidP="00167472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D8B6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7B6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0.987 - 1.03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34F3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3BE6" w14:textId="77777777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B66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.015 - 1.062)</w:t>
            </w:r>
          </w:p>
        </w:tc>
      </w:tr>
      <w:tr w:rsidR="00167472" w:rsidRPr="005916D0" w14:paraId="40B2BA38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29B8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3A9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4.153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201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4.555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76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2.463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D9C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4.490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933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4.887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87DA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10.547***</w:t>
            </w:r>
          </w:p>
        </w:tc>
      </w:tr>
      <w:tr w:rsidR="00167472" w:rsidRPr="005916D0" w14:paraId="1C6CAC1C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ED248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5E92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4.006 - 4.307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D49B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2.184 - 17.386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1CA3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8.781 - 17.689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BC66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4.316 - 4.671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685E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12.182 - 18.193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B912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(7.284 - 15.271)</w:t>
            </w:r>
          </w:p>
        </w:tc>
      </w:tr>
      <w:tr w:rsidR="00167472" w:rsidRPr="005916D0" w14:paraId="7175E2A5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7C53" w14:textId="77777777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40EF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2,61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0749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2,61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5C07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7,82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5095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2,61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4E61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22,61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A872" w14:textId="77777777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7,827</w:t>
            </w:r>
          </w:p>
        </w:tc>
      </w:tr>
      <w:tr w:rsidR="00167472" w:rsidRPr="005916D0" w14:paraId="342DFE7D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DD9" w14:textId="1AB428AE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Adjustment Variabl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EC0D" w14:textId="0C8963F8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8FFC" w14:textId="0DCCE2E2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612F" w14:textId="0828BE03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091D" w14:textId="1E0E3EA0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817E" w14:textId="2385492F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7E17" w14:textId="4B55475F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67472" w:rsidRPr="005916D0" w14:paraId="7BC2C956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DBD9" w14:textId="219FE34D" w:rsidR="00167472" w:rsidRPr="005916D0" w:rsidRDefault="00167472" w:rsidP="00167472">
            <w:pPr>
              <w:rPr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Extended Adjustment 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F6E4" w14:textId="0DDFC802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4140" w14:textId="5D08AFB2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057A" w14:textId="314917A2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C8E7" w14:textId="5C1C5EC4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0683" w14:textId="476C78E4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89BC" w14:textId="2766AE0D" w:rsidR="00167472" w:rsidRPr="005916D0" w:rsidRDefault="00167472" w:rsidP="00167472">
            <w:pPr>
              <w:jc w:val="center"/>
              <w:rPr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67472" w:rsidRPr="005916D0" w14:paraId="70F74593" w14:textId="77777777" w:rsidTr="005916D0">
        <w:trPr>
          <w:trHeight w:val="320"/>
          <w:jc w:val="center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2D27D" w14:textId="3174C4C5" w:rsidR="00167472" w:rsidRPr="005916D0" w:rsidRDefault="00167472" w:rsidP="00167472">
            <w:pPr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Pseudo R-Square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1F521" w14:textId="08C630EA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5C63C" w14:textId="17C868C8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2BE12" w14:textId="0A66D511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27CF3" w14:textId="35836745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49E5" w14:textId="42D931A1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FCB4E" w14:textId="568FD342" w:rsidR="00167472" w:rsidRPr="005916D0" w:rsidRDefault="00167472" w:rsidP="00167472">
            <w:pPr>
              <w:jc w:val="center"/>
              <w:rPr>
                <w:color w:val="000000"/>
                <w:sz w:val="20"/>
                <w:szCs w:val="20"/>
              </w:rPr>
            </w:pPr>
            <w:r w:rsidRPr="005916D0">
              <w:rPr>
                <w:color w:val="000000"/>
                <w:sz w:val="20"/>
                <w:szCs w:val="20"/>
              </w:rPr>
              <w:t>0.320</w:t>
            </w:r>
          </w:p>
        </w:tc>
      </w:tr>
    </w:tbl>
    <w:p w14:paraId="1ABA5233" w14:textId="2F948F31" w:rsidR="00B658E0" w:rsidRPr="00B658E0" w:rsidRDefault="005916D0" w:rsidP="00B658E0">
      <w:pPr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95% Confidence intervals </w:t>
      </w:r>
      <w:r w:rsidR="00AF28DC" w:rsidRPr="004532FB">
        <w:rPr>
          <w:sz w:val="20"/>
          <w:szCs w:val="20"/>
        </w:rPr>
        <w:t>in parentheses. *** p&lt;0.01, ** p &lt; 0.05, * p &lt;0.10.</w:t>
      </w:r>
      <w:r w:rsidR="00B658E0">
        <w:rPr>
          <w:sz w:val="20"/>
          <w:szCs w:val="20"/>
        </w:rPr>
        <w:t xml:space="preserve"> </w:t>
      </w:r>
      <w:r w:rsidR="00B658E0" w:rsidRPr="00B658E0">
        <w:rPr>
          <w:sz w:val="20"/>
          <w:szCs w:val="20"/>
        </w:rPr>
        <w:t>Varimax rotation is performed during PCA for both indices.</w:t>
      </w:r>
    </w:p>
    <w:p w14:paraId="03E1543C" w14:textId="78F023A6" w:rsidR="00AF28DC" w:rsidRPr="004532FB" w:rsidRDefault="00AF28DC" w:rsidP="005916D0">
      <w:pPr>
        <w:spacing w:line="360" w:lineRule="auto"/>
        <w:jc w:val="center"/>
        <w:rPr>
          <w:sz w:val="20"/>
          <w:szCs w:val="20"/>
        </w:rPr>
      </w:pPr>
    </w:p>
    <w:sectPr w:rsidR="00AF28DC" w:rsidRPr="004532F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91219" w14:textId="77777777" w:rsidR="006A2D93" w:rsidRDefault="006A2D93" w:rsidP="00AF28DC">
      <w:r>
        <w:separator/>
      </w:r>
    </w:p>
  </w:endnote>
  <w:endnote w:type="continuationSeparator" w:id="0">
    <w:p w14:paraId="4768ECF4" w14:textId="77777777" w:rsidR="006A2D93" w:rsidRDefault="006A2D93" w:rsidP="00AF2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BCC40" w14:textId="77777777" w:rsidR="006A2D93" w:rsidRDefault="006A2D93" w:rsidP="00AF28DC">
      <w:r>
        <w:separator/>
      </w:r>
    </w:p>
  </w:footnote>
  <w:footnote w:type="continuationSeparator" w:id="0">
    <w:p w14:paraId="2901BC24" w14:textId="77777777" w:rsidR="006A2D93" w:rsidRDefault="006A2D93" w:rsidP="00AF28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79198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C706FC" w14:textId="54E96FE4" w:rsidR="00167472" w:rsidRDefault="00167472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A5FF17" w14:textId="77777777" w:rsidR="00167472" w:rsidRDefault="001674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2MTIwNzMwsgMDFW0lEKTi0uzszPAykwqgUAv3nDvCwAAAA="/>
  </w:docVars>
  <w:rsids>
    <w:rsidRoot w:val="002403F9"/>
    <w:rsid w:val="00112C38"/>
    <w:rsid w:val="00167472"/>
    <w:rsid w:val="002403F9"/>
    <w:rsid w:val="00253471"/>
    <w:rsid w:val="00253BCD"/>
    <w:rsid w:val="00267555"/>
    <w:rsid w:val="00414231"/>
    <w:rsid w:val="004E7060"/>
    <w:rsid w:val="005916D0"/>
    <w:rsid w:val="005D29A9"/>
    <w:rsid w:val="006A2D93"/>
    <w:rsid w:val="00794B1E"/>
    <w:rsid w:val="007F2B74"/>
    <w:rsid w:val="0082603E"/>
    <w:rsid w:val="008C53A0"/>
    <w:rsid w:val="009168A3"/>
    <w:rsid w:val="00AF28DC"/>
    <w:rsid w:val="00B658E0"/>
    <w:rsid w:val="00B67657"/>
    <w:rsid w:val="00C12BE3"/>
    <w:rsid w:val="00CB15BC"/>
    <w:rsid w:val="00CE5B54"/>
    <w:rsid w:val="00D346A6"/>
    <w:rsid w:val="00D70C6F"/>
    <w:rsid w:val="00F0479F"/>
    <w:rsid w:val="00F0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FE19B"/>
  <w15:chartTrackingRefBased/>
  <w15:docId w15:val="{D7977F74-A838-41FB-92BC-2A5BE640E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8D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28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28D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28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8D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2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r khan</dc:creator>
  <cp:keywords/>
  <dc:description/>
  <cp:lastModifiedBy>Muhammad Salar Khan</cp:lastModifiedBy>
  <cp:revision>7</cp:revision>
  <dcterms:created xsi:type="dcterms:W3CDTF">2023-09-29T21:48:00Z</dcterms:created>
  <dcterms:modified xsi:type="dcterms:W3CDTF">2023-11-16T13:41:00Z</dcterms:modified>
</cp:coreProperties>
</file>